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EB7EC" w14:textId="4B21DF91" w:rsidR="003E1EF1" w:rsidRDefault="00E52A99" w:rsidP="00CC63B3">
      <w:pPr>
        <w:tabs>
          <w:tab w:val="left" w:pos="531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E40FF" w:rsidRPr="00FE2E5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BE40FF" w:rsidRPr="001258A4">
        <w:rPr>
          <w:rFonts w:ascii="Times New Roman" w:hAnsi="Times New Roman" w:cs="Times New Roman"/>
          <w:b/>
          <w:sz w:val="24"/>
          <w:szCs w:val="24"/>
        </w:rPr>
        <w:t>.</w:t>
      </w:r>
      <w:r w:rsidR="00BE40FF" w:rsidRPr="004D084F">
        <w:rPr>
          <w:rFonts w:ascii="Times New Roman" w:hAnsi="Times New Roman" w:cs="Times New Roman"/>
          <w:sz w:val="24"/>
          <w:szCs w:val="24"/>
        </w:rPr>
        <w:t xml:space="preserve"> </w:t>
      </w:r>
      <w:r w:rsidR="003E1EF1">
        <w:rPr>
          <w:rFonts w:ascii="Times New Roman" w:hAnsi="Times New Roman" w:cs="Times New Roman"/>
          <w:sz w:val="24"/>
          <w:szCs w:val="24"/>
        </w:rPr>
        <w:t xml:space="preserve">Percent injury in selected </w:t>
      </w:r>
      <w:r w:rsidR="003E1EF1" w:rsidRPr="004D084F">
        <w:rPr>
          <w:rFonts w:ascii="Times New Roman" w:hAnsi="Times New Roman" w:cs="Times New Roman"/>
          <w:sz w:val="24"/>
          <w:szCs w:val="24"/>
        </w:rPr>
        <w:t>sorghum association panel genotypes</w:t>
      </w:r>
      <w:r w:rsidR="003E1EF1">
        <w:rPr>
          <w:rFonts w:ascii="Times New Roman" w:hAnsi="Times New Roman" w:cs="Times New Roman"/>
          <w:sz w:val="24"/>
          <w:szCs w:val="24"/>
        </w:rPr>
        <w:t xml:space="preserve"> screened on agar media (</w:t>
      </w:r>
      <w:r w:rsidR="003E1EF1" w:rsidRPr="004D084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3E1EF1">
        <w:rPr>
          <w:rFonts w:ascii="Times New Roman" w:hAnsi="Times New Roman" w:cs="Times New Roman"/>
          <w:sz w:val="24"/>
          <w:szCs w:val="24"/>
        </w:rPr>
        <w:t xml:space="preserve">) containing </w:t>
      </w:r>
      <w:r w:rsidR="003E1EF1">
        <w:rPr>
          <w:rFonts w:ascii="Times New Roman" w:eastAsia="Times New Roman" w:hAnsi="Times New Roman" w:cs="Times New Roman"/>
        </w:rPr>
        <w:t>0.25 μM</w:t>
      </w:r>
      <w:r w:rsidR="003E1EF1">
        <w:rPr>
          <w:rFonts w:ascii="Times New Roman" w:hAnsi="Times New Roman" w:cs="Times New Roman"/>
          <w:sz w:val="24"/>
          <w:szCs w:val="24"/>
        </w:rPr>
        <w:t xml:space="preserve"> of </w:t>
      </w:r>
      <w:r w:rsidR="003E1EF1" w:rsidRPr="004D084F">
        <w:rPr>
          <w:rFonts w:ascii="Times New Roman" w:hAnsi="Times New Roman" w:cs="Times New Roman"/>
          <w:sz w:val="24"/>
          <w:szCs w:val="24"/>
        </w:rPr>
        <w:t>tembotrione</w:t>
      </w:r>
      <w:r w:rsidR="003E1EF1">
        <w:rPr>
          <w:rFonts w:ascii="Times New Roman" w:hAnsi="Times New Roman" w:cs="Times New Roman"/>
          <w:sz w:val="24"/>
          <w:szCs w:val="24"/>
        </w:rPr>
        <w:t>.</w:t>
      </w:r>
    </w:p>
    <w:p w14:paraId="6187D443" w14:textId="32E6F7EA" w:rsidR="005F355D" w:rsidRDefault="005F355D" w:rsidP="00C8329F">
      <w:pPr>
        <w:tabs>
          <w:tab w:val="left" w:pos="53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4770" w:type="dxa"/>
        <w:tblLayout w:type="fixed"/>
        <w:tblLook w:val="04A0" w:firstRow="1" w:lastRow="0" w:firstColumn="1" w:lastColumn="0" w:noHBand="0" w:noVBand="1"/>
      </w:tblPr>
      <w:tblGrid>
        <w:gridCol w:w="1412"/>
        <w:gridCol w:w="1710"/>
        <w:gridCol w:w="1648"/>
      </w:tblGrid>
      <w:tr w:rsidR="005F355D" w:rsidRPr="005F355D" w14:paraId="42CA1F9E" w14:textId="77777777" w:rsidTr="00AD5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A4D1E1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otype</w:t>
            </w:r>
          </w:p>
        </w:tc>
        <w:tc>
          <w:tcPr>
            <w:tcW w:w="335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1481F4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jury (%)</w:t>
            </w:r>
          </w:p>
        </w:tc>
      </w:tr>
      <w:tr w:rsidR="005F355D" w:rsidRPr="005F355D" w14:paraId="78DB96CF" w14:textId="77777777" w:rsidTr="00AD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2BD028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DD6D9E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 </w:t>
            </w:r>
            <w:proofErr w:type="gramStart"/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T</w:t>
            </w:r>
            <w:proofErr w:type="gramEnd"/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±SE)</w:t>
            </w: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C30D21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 </w:t>
            </w:r>
            <w:proofErr w:type="gramStart"/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T</w:t>
            </w:r>
            <w:proofErr w:type="gramEnd"/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±SE)</w:t>
            </w:r>
          </w:p>
        </w:tc>
      </w:tr>
      <w:tr w:rsidR="005F355D" w:rsidRPr="005F355D" w14:paraId="2AD9AE94" w14:textId="77777777" w:rsidTr="00AD503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356BBA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-1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B728108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±1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2CCEE2B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±0</w:t>
            </w:r>
          </w:p>
        </w:tc>
      </w:tr>
      <w:tr w:rsidR="005F355D" w:rsidRPr="005F355D" w14:paraId="2C6098EB" w14:textId="77777777" w:rsidTr="00AD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7C0B3E20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3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5B5413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±2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08B53FE3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±2</w:t>
            </w:r>
          </w:p>
        </w:tc>
      </w:tr>
      <w:tr w:rsidR="005F355D" w:rsidRPr="005F355D" w14:paraId="75330D7C" w14:textId="77777777" w:rsidTr="00AD503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10D744B8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32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73F60D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±2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54B314D5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±1</w:t>
            </w:r>
          </w:p>
        </w:tc>
      </w:tr>
      <w:tr w:rsidR="005F355D" w:rsidRPr="005F355D" w14:paraId="42CABB57" w14:textId="77777777" w:rsidTr="00AD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429953A5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4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2AB5B0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±1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7488E51F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±1</w:t>
            </w:r>
          </w:p>
        </w:tc>
      </w:tr>
      <w:tr w:rsidR="005F355D" w:rsidRPr="005F355D" w14:paraId="1A730B8E" w14:textId="77777777" w:rsidTr="00AD503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7681D3CA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 1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DA6EEC1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±4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3822646A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±3</w:t>
            </w:r>
          </w:p>
        </w:tc>
      </w:tr>
      <w:tr w:rsidR="005F355D" w:rsidRPr="005F355D" w14:paraId="6B429EBD" w14:textId="77777777" w:rsidTr="00AD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4A8F0048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1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0A9EBF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±1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1179085D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±2</w:t>
            </w:r>
          </w:p>
        </w:tc>
      </w:tr>
      <w:tr w:rsidR="005F355D" w:rsidRPr="005F355D" w14:paraId="617A64FC" w14:textId="77777777" w:rsidTr="00AD503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75D0B962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2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64E733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±0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31068072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±1</w:t>
            </w:r>
          </w:p>
        </w:tc>
      </w:tr>
      <w:tr w:rsidR="005F355D" w:rsidRPr="005F355D" w14:paraId="0C990837" w14:textId="77777777" w:rsidTr="00AD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2F811401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E938E4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±1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5F384417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±0</w:t>
            </w:r>
          </w:p>
        </w:tc>
      </w:tr>
      <w:tr w:rsidR="005F355D" w:rsidRPr="005F355D" w14:paraId="0CCB9A01" w14:textId="77777777" w:rsidTr="00AD503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  <w:hideMark/>
          </w:tcPr>
          <w:p w14:paraId="65DCE1FF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D6E06E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±1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7F6CD245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±0</w:t>
            </w:r>
          </w:p>
        </w:tc>
      </w:tr>
      <w:tr w:rsidR="005F355D" w:rsidRPr="005F355D" w14:paraId="47428062" w14:textId="77777777" w:rsidTr="00AD5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79DFD26E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35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A98BD66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±1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70A6BA35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±2</w:t>
            </w:r>
          </w:p>
        </w:tc>
      </w:tr>
      <w:tr w:rsidR="005F355D" w:rsidRPr="005F355D" w14:paraId="287BD67F" w14:textId="77777777" w:rsidTr="00AD503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  <w:vAlign w:val="bottom"/>
          </w:tcPr>
          <w:p w14:paraId="5D4416A0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-2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24EEF7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±3</w:t>
            </w:r>
          </w:p>
        </w:tc>
        <w:tc>
          <w:tcPr>
            <w:tcW w:w="1648" w:type="dxa"/>
            <w:shd w:val="clear" w:color="auto" w:fill="auto"/>
            <w:vAlign w:val="bottom"/>
          </w:tcPr>
          <w:p w14:paraId="5BF0305A" w14:textId="77777777" w:rsidR="005F355D" w:rsidRPr="005F355D" w:rsidRDefault="005F355D" w:rsidP="005F355D">
            <w:pPr>
              <w:tabs>
                <w:tab w:val="left" w:pos="531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355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±3</w:t>
            </w:r>
          </w:p>
        </w:tc>
      </w:tr>
    </w:tbl>
    <w:p w14:paraId="61C1A339" w14:textId="77777777" w:rsidR="005F355D" w:rsidRDefault="005F355D" w:rsidP="00C8329F">
      <w:pPr>
        <w:tabs>
          <w:tab w:val="left" w:pos="53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E602A5" w14:textId="0C6673A9" w:rsidR="005F355D" w:rsidRPr="004D084F" w:rsidRDefault="005F355D" w:rsidP="005F355D">
      <w:pPr>
        <w:rPr>
          <w:rFonts w:ascii="Times New Roman" w:hAnsi="Times New Roman" w:cs="Times New Roman"/>
          <w:sz w:val="24"/>
          <w:szCs w:val="24"/>
        </w:rPr>
      </w:pPr>
      <w:r w:rsidRPr="004D08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084F">
        <w:rPr>
          <w:rFonts w:ascii="Times New Roman" w:hAnsi="Times New Roman" w:cs="Times New Roman"/>
          <w:sz w:val="24"/>
          <w:szCs w:val="24"/>
        </w:rPr>
        <w:t>WAT, weeks after treatment; SE, standard error</w:t>
      </w:r>
    </w:p>
    <w:sectPr w:rsidR="005F355D" w:rsidRPr="004D0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EF1"/>
    <w:rsid w:val="003E1EF1"/>
    <w:rsid w:val="005F355D"/>
    <w:rsid w:val="00AD5032"/>
    <w:rsid w:val="00B461C5"/>
    <w:rsid w:val="00BE40FF"/>
    <w:rsid w:val="00C8329F"/>
    <w:rsid w:val="00CC63B3"/>
    <w:rsid w:val="00E431E5"/>
    <w:rsid w:val="00E5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60DD6"/>
  <w15:chartTrackingRefBased/>
  <w15:docId w15:val="{1E06E5E3-CB0B-40EC-BA0D-043C3C3D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EF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E1E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4</Characters>
  <Application>Microsoft Office Word</Application>
  <DocSecurity>0</DocSecurity>
  <Lines>7</Lines>
  <Paragraphs>3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Aravindhan Pandian</dc:creator>
  <cp:keywords/>
  <dc:description/>
  <cp:lastModifiedBy>Vara Prasad</cp:lastModifiedBy>
  <cp:revision>7</cp:revision>
  <dcterms:created xsi:type="dcterms:W3CDTF">2020-08-16T00:29:00Z</dcterms:created>
  <dcterms:modified xsi:type="dcterms:W3CDTF">2020-08-16T02:40:00Z</dcterms:modified>
</cp:coreProperties>
</file>